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ACB41" w14:textId="70D12B04" w:rsidR="00E300EC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AA74420" w14:textId="77777777" w:rsidR="00E300EC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33642A" w14:textId="34DEEE94" w:rsidR="00E300EC" w:rsidRPr="007F2D43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00EC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>: Average RNA yield</w:t>
      </w:r>
      <w:r>
        <w:rPr>
          <w:rFonts w:ascii="Times New Roman" w:hAnsi="Times New Roman" w:cs="Times New Roman"/>
          <w:sz w:val="24"/>
          <w:szCs w:val="24"/>
          <w:lang w:val="en-US"/>
        </w:rPr>
        <w:t>, concentration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 and purity for the NP, Inner AF, and Outer AF of bovine discs, according to the method used to isolate the RNA from each sample. </w:t>
      </w:r>
      <w:r w:rsidR="0081220B">
        <w:rPr>
          <w:rFonts w:ascii="Times New Roman" w:hAnsi="Times New Roman" w:cs="Times New Roman"/>
          <w:sz w:val="24"/>
          <w:szCs w:val="24"/>
          <w:lang w:val="en-US"/>
        </w:rPr>
        <w:t>NP: nucleus pulposus</w:t>
      </w:r>
      <w:r w:rsidR="008122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1220B">
        <w:rPr>
          <w:rFonts w:ascii="Times New Roman" w:hAnsi="Times New Roman" w:cs="Times New Roman"/>
          <w:sz w:val="24"/>
          <w:szCs w:val="24"/>
          <w:lang w:val="en-US"/>
        </w:rPr>
        <w:t>iAF</w:t>
      </w:r>
      <w:proofErr w:type="spellEnd"/>
      <w:r w:rsidR="0081220B">
        <w:rPr>
          <w:rFonts w:ascii="Times New Roman" w:hAnsi="Times New Roman" w:cs="Times New Roman"/>
          <w:sz w:val="24"/>
          <w:szCs w:val="24"/>
          <w:lang w:val="en-US"/>
        </w:rPr>
        <w:t xml:space="preserve">: inner annulus fibrosus, </w:t>
      </w:r>
      <w:proofErr w:type="spellStart"/>
      <w:r w:rsidR="0081220B">
        <w:rPr>
          <w:rFonts w:ascii="Times New Roman" w:hAnsi="Times New Roman" w:cs="Times New Roman"/>
          <w:sz w:val="24"/>
          <w:szCs w:val="24"/>
          <w:lang w:val="en-US"/>
        </w:rPr>
        <w:t>oAF</w:t>
      </w:r>
      <w:proofErr w:type="spellEnd"/>
      <w:r w:rsidR="0081220B">
        <w:rPr>
          <w:rFonts w:ascii="Times New Roman" w:hAnsi="Times New Roman" w:cs="Times New Roman"/>
          <w:sz w:val="24"/>
          <w:szCs w:val="24"/>
          <w:lang w:val="en-US"/>
        </w:rPr>
        <w:t>: outer annulus fibrosus. Data are represented as m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ean ± </w:t>
      </w:r>
      <w:r w:rsidR="0081220B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>; n=3-6.</w:t>
      </w:r>
      <w:r w:rsidR="00812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693"/>
        <w:gridCol w:w="2978"/>
        <w:gridCol w:w="1437"/>
        <w:gridCol w:w="1657"/>
        <w:gridCol w:w="1217"/>
        <w:gridCol w:w="1217"/>
      </w:tblGrid>
      <w:tr w:rsidR="00E300EC" w:rsidRPr="003F5906" w14:paraId="2DAD902A" w14:textId="77777777" w:rsidTr="00AB5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3D4BA82" w14:textId="77777777" w:rsidR="00E300EC" w:rsidRPr="003F5906" w:rsidRDefault="00E300EC" w:rsidP="00E300EC">
            <w:pPr>
              <w:spacing w:after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14:paraId="1B9665B1" w14:textId="2B0F1973" w:rsidR="00E300EC" w:rsidRPr="003F5906" w:rsidRDefault="00E300EC" w:rsidP="00E300EC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2160242" w14:textId="77777777" w:rsidR="00E300EC" w:rsidRDefault="00E300EC" w:rsidP="00E300E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ng RNA/</w:t>
            </w:r>
          </w:p>
          <w:p w14:paraId="73C8073F" w14:textId="6A6E3C8E" w:rsidR="00E300EC" w:rsidRPr="003F5906" w:rsidRDefault="00E300EC" w:rsidP="00E300E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mg tissue</w:t>
            </w:r>
          </w:p>
        </w:tc>
        <w:tc>
          <w:tcPr>
            <w:tcW w:w="0" w:type="auto"/>
          </w:tcPr>
          <w:p w14:paraId="5BCAF4D2" w14:textId="77777777" w:rsidR="00E300EC" w:rsidRPr="003F5906" w:rsidRDefault="00E300EC" w:rsidP="00E300E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ng RNA/</w:t>
            </w:r>
            <w:r>
              <w:rPr>
                <w:rFonts w:ascii="Times New Roman" w:hAnsi="Times New Roman" w:cs="Times New Roman"/>
                <w:b/>
                <w:lang w:val="en-US"/>
              </w:rPr>
              <w:t>µL</w:t>
            </w:r>
          </w:p>
        </w:tc>
        <w:tc>
          <w:tcPr>
            <w:tcW w:w="0" w:type="auto"/>
          </w:tcPr>
          <w:p w14:paraId="141EFCBA" w14:textId="77777777" w:rsidR="00E300EC" w:rsidRPr="003F5906" w:rsidRDefault="00E300EC" w:rsidP="00E300E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260/280</w:t>
            </w:r>
          </w:p>
        </w:tc>
        <w:tc>
          <w:tcPr>
            <w:tcW w:w="0" w:type="auto"/>
          </w:tcPr>
          <w:p w14:paraId="03D21649" w14:textId="77777777" w:rsidR="00E300EC" w:rsidRPr="003F5906" w:rsidRDefault="00E300EC" w:rsidP="00E300E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260/230</w:t>
            </w:r>
          </w:p>
        </w:tc>
      </w:tr>
      <w:tr w:rsidR="00E300EC" w:rsidRPr="003F5906" w14:paraId="28E3B597" w14:textId="77777777" w:rsidTr="00AB5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45367" w14:textId="27996801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NP</w:t>
            </w:r>
          </w:p>
        </w:tc>
        <w:tc>
          <w:tcPr>
            <w:tcW w:w="0" w:type="auto"/>
          </w:tcPr>
          <w:p w14:paraId="76806416" w14:textId="4303F394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 matrix 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</w:tcPr>
          <w:p w14:paraId="368C8F1D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7.29 ± 4.28</w:t>
            </w:r>
          </w:p>
        </w:tc>
        <w:tc>
          <w:tcPr>
            <w:tcW w:w="0" w:type="auto"/>
          </w:tcPr>
          <w:p w14:paraId="495B0D66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34.76 ± 20.26</w:t>
            </w:r>
          </w:p>
        </w:tc>
        <w:tc>
          <w:tcPr>
            <w:tcW w:w="0" w:type="auto"/>
          </w:tcPr>
          <w:p w14:paraId="451DCEEE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95 ± 0.13</w:t>
            </w:r>
          </w:p>
        </w:tc>
        <w:tc>
          <w:tcPr>
            <w:tcW w:w="0" w:type="auto"/>
          </w:tcPr>
          <w:p w14:paraId="2398683D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0.42 ± 0.06</w:t>
            </w:r>
          </w:p>
        </w:tc>
      </w:tr>
      <w:tr w:rsidR="00E300EC" w:rsidRPr="003F5906" w14:paraId="3C7A462E" w14:textId="77777777" w:rsidTr="00AB5918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E2C93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2BA3BFF" w14:textId="002059B5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7D9C6CD1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8.82 ± 2.05</w:t>
            </w:r>
          </w:p>
        </w:tc>
        <w:tc>
          <w:tcPr>
            <w:tcW w:w="0" w:type="auto"/>
          </w:tcPr>
          <w:p w14:paraId="75077D31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42.67 ± 6.39</w:t>
            </w:r>
          </w:p>
        </w:tc>
        <w:tc>
          <w:tcPr>
            <w:tcW w:w="0" w:type="auto"/>
          </w:tcPr>
          <w:p w14:paraId="3B5AB6F7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91 ± 0.15</w:t>
            </w:r>
          </w:p>
        </w:tc>
        <w:tc>
          <w:tcPr>
            <w:tcW w:w="0" w:type="auto"/>
          </w:tcPr>
          <w:p w14:paraId="2229E671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84 ± 0.30</w:t>
            </w:r>
          </w:p>
        </w:tc>
      </w:tr>
      <w:tr w:rsidR="00E300EC" w:rsidRPr="003F5906" w14:paraId="17BF6212" w14:textId="77777777" w:rsidTr="00AB5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EBE3E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E33757" w14:textId="44A0E99B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5CCEDC45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.53 ± 1.46</w:t>
            </w:r>
          </w:p>
        </w:tc>
        <w:tc>
          <w:tcPr>
            <w:tcW w:w="0" w:type="auto"/>
          </w:tcPr>
          <w:p w14:paraId="06E530D7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2.82 ± 7.25</w:t>
            </w:r>
          </w:p>
        </w:tc>
        <w:tc>
          <w:tcPr>
            <w:tcW w:w="0" w:type="auto"/>
          </w:tcPr>
          <w:p w14:paraId="218F5F8E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49 ± 0.12</w:t>
            </w:r>
          </w:p>
        </w:tc>
        <w:tc>
          <w:tcPr>
            <w:tcW w:w="0" w:type="auto"/>
          </w:tcPr>
          <w:p w14:paraId="14518DF3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0.68 ± 0.29</w:t>
            </w:r>
          </w:p>
        </w:tc>
      </w:tr>
      <w:tr w:rsidR="00E300EC" w:rsidRPr="003F5906" w14:paraId="6B81A86A" w14:textId="77777777" w:rsidTr="00AB5918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1431A6C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20842" w14:textId="58452FAE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and c</w:t>
            </w:r>
            <w:r w:rsidRPr="003F5906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39CE6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.03 ± 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703FD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9.87 ± 4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0D1FC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61 ± 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4788E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0.44 ± 0.34</w:t>
            </w:r>
          </w:p>
        </w:tc>
      </w:tr>
      <w:tr w:rsidR="00E300EC" w:rsidRPr="003F5906" w14:paraId="59999E97" w14:textId="77777777" w:rsidTr="00AB5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7F37E9F" w14:textId="5157A984" w:rsidR="00E300EC" w:rsidRPr="00E300EC" w:rsidRDefault="00E300EC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300EC">
              <w:rPr>
                <w:rFonts w:ascii="Times New Roman" w:hAnsi="Times New Roman" w:cs="Times New Roman"/>
                <w:b/>
                <w:lang w:val="en-US"/>
              </w:rPr>
              <w:t>i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D40823" w14:textId="55772C83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Complete</w:t>
            </w:r>
            <w:r>
              <w:rPr>
                <w:rFonts w:ascii="Times New Roman" w:hAnsi="Times New Roman" w:cs="Times New Roman"/>
                <w:lang w:val="en-US"/>
              </w:rPr>
              <w:t xml:space="preserve"> matrix 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8EE46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.00 ± 0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9B8D0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0.35 ± 1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3E50C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.04 ± 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6BCE6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0.33 ± 0.05</w:t>
            </w:r>
          </w:p>
        </w:tc>
      </w:tr>
      <w:tr w:rsidR="00E300EC" w:rsidRPr="003F5906" w14:paraId="31C6C9C9" w14:textId="77777777" w:rsidTr="00AB5918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A33DBF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65FB4B" w14:textId="334D7C38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6466506C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5.63 ± 11.76</w:t>
            </w:r>
          </w:p>
        </w:tc>
        <w:tc>
          <w:tcPr>
            <w:tcW w:w="0" w:type="auto"/>
          </w:tcPr>
          <w:p w14:paraId="442839E4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73.37 ± 53.02</w:t>
            </w:r>
          </w:p>
        </w:tc>
        <w:tc>
          <w:tcPr>
            <w:tcW w:w="0" w:type="auto"/>
          </w:tcPr>
          <w:p w14:paraId="5641C6EE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86 ± 0.27</w:t>
            </w:r>
          </w:p>
        </w:tc>
        <w:tc>
          <w:tcPr>
            <w:tcW w:w="0" w:type="auto"/>
          </w:tcPr>
          <w:p w14:paraId="34796FE7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48 ± 0.37</w:t>
            </w:r>
          </w:p>
        </w:tc>
      </w:tr>
      <w:tr w:rsidR="00E300EC" w:rsidRPr="003F5906" w14:paraId="3BB6B32F" w14:textId="77777777" w:rsidTr="00AB5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6D4ED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37E7D5" w14:textId="17849438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25C5989E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3.59 ± 1.57</w:t>
            </w:r>
          </w:p>
        </w:tc>
        <w:tc>
          <w:tcPr>
            <w:tcW w:w="0" w:type="auto"/>
          </w:tcPr>
          <w:p w14:paraId="287CAEC1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7.16 ± 6.17</w:t>
            </w:r>
          </w:p>
        </w:tc>
        <w:tc>
          <w:tcPr>
            <w:tcW w:w="0" w:type="auto"/>
          </w:tcPr>
          <w:p w14:paraId="5248F548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61 ± 0.18</w:t>
            </w:r>
          </w:p>
        </w:tc>
        <w:tc>
          <w:tcPr>
            <w:tcW w:w="0" w:type="auto"/>
          </w:tcPr>
          <w:p w14:paraId="53F6BCD2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00 ± 0.41</w:t>
            </w:r>
          </w:p>
        </w:tc>
      </w:tr>
      <w:tr w:rsidR="00E300EC" w:rsidRPr="003F5906" w14:paraId="74A7D546" w14:textId="77777777" w:rsidTr="00AB5918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F9120D0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04E551" w14:textId="569364DC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and c</w:t>
            </w:r>
            <w:r w:rsidRPr="003F5906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E4D10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4.63 ± 3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3F2360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8.90 ± 14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CD512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77 ±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C6DA0B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0.68 ± 0.21</w:t>
            </w:r>
          </w:p>
        </w:tc>
      </w:tr>
      <w:tr w:rsidR="00E300EC" w:rsidRPr="003F5906" w14:paraId="3CF5F7F6" w14:textId="77777777" w:rsidTr="00AB5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6A39E18" w14:textId="29CD9591" w:rsidR="00E300EC" w:rsidRPr="00E300EC" w:rsidRDefault="00E300EC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300EC">
              <w:rPr>
                <w:rFonts w:ascii="Times New Roman" w:hAnsi="Times New Roman" w:cs="Times New Roman"/>
                <w:b/>
                <w:lang w:val="en-US"/>
              </w:rPr>
              <w:t>o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D7BB2" w14:textId="41A3DEB5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 matrix 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CF2E62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.35 ± 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353D2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1.77 ± 3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3808B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94 ± 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74BDC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0.33 ± 0.11</w:t>
            </w:r>
          </w:p>
        </w:tc>
      </w:tr>
      <w:tr w:rsidR="00E300EC" w:rsidRPr="003F5906" w14:paraId="02F3A82B" w14:textId="77777777" w:rsidTr="00AB5918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7CD68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3366552" w14:textId="0DF4DE7B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18D9C32C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50.00 ± 26.03</w:t>
            </w:r>
          </w:p>
        </w:tc>
        <w:tc>
          <w:tcPr>
            <w:tcW w:w="0" w:type="auto"/>
          </w:tcPr>
          <w:p w14:paraId="7521344A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53.55 ± 146.33</w:t>
            </w:r>
          </w:p>
        </w:tc>
        <w:tc>
          <w:tcPr>
            <w:tcW w:w="0" w:type="auto"/>
          </w:tcPr>
          <w:p w14:paraId="15DFFBC3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.11 ± 0.03</w:t>
            </w:r>
          </w:p>
        </w:tc>
        <w:tc>
          <w:tcPr>
            <w:tcW w:w="0" w:type="auto"/>
          </w:tcPr>
          <w:p w14:paraId="4CCA2B80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93 ± 0.13</w:t>
            </w:r>
          </w:p>
        </w:tc>
      </w:tr>
      <w:tr w:rsidR="00E300EC" w:rsidRPr="003F5906" w14:paraId="70307FB0" w14:textId="77777777" w:rsidTr="00AB5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EEE6A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8724DB" w14:textId="745FD583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539DB7FB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1.27 ± 14.74</w:t>
            </w:r>
          </w:p>
        </w:tc>
        <w:tc>
          <w:tcPr>
            <w:tcW w:w="0" w:type="auto"/>
          </w:tcPr>
          <w:p w14:paraId="64A80188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19.49 ± 77.23</w:t>
            </w:r>
          </w:p>
        </w:tc>
        <w:tc>
          <w:tcPr>
            <w:tcW w:w="0" w:type="auto"/>
          </w:tcPr>
          <w:p w14:paraId="1C4FA715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91 ± 0.09</w:t>
            </w:r>
          </w:p>
        </w:tc>
        <w:tc>
          <w:tcPr>
            <w:tcW w:w="0" w:type="auto"/>
          </w:tcPr>
          <w:p w14:paraId="36C9A0F4" w14:textId="77777777" w:rsidR="00E300EC" w:rsidRPr="003F5906" w:rsidRDefault="00E300EC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27 ± 0.61</w:t>
            </w:r>
          </w:p>
        </w:tc>
      </w:tr>
      <w:tr w:rsidR="00E300EC" w:rsidRPr="007F2D43" w14:paraId="3520CA7B" w14:textId="77777777" w:rsidTr="00AB591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4FADE" w14:textId="77777777" w:rsidR="00E300EC" w:rsidRDefault="00E300EC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9F74FB" w14:textId="555D1AAB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3F5906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3F5906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</w:tcPr>
          <w:p w14:paraId="73578657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4.71 ± 3.67</w:t>
            </w:r>
          </w:p>
        </w:tc>
        <w:tc>
          <w:tcPr>
            <w:tcW w:w="0" w:type="auto"/>
          </w:tcPr>
          <w:p w14:paraId="7FC9AA8B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23.78 ± 14.06</w:t>
            </w:r>
          </w:p>
        </w:tc>
        <w:tc>
          <w:tcPr>
            <w:tcW w:w="0" w:type="auto"/>
          </w:tcPr>
          <w:p w14:paraId="76A088E9" w14:textId="77777777" w:rsidR="00E300EC" w:rsidRPr="003F5906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84 ± 0.15</w:t>
            </w:r>
          </w:p>
        </w:tc>
        <w:tc>
          <w:tcPr>
            <w:tcW w:w="0" w:type="auto"/>
          </w:tcPr>
          <w:p w14:paraId="07B13A93" w14:textId="77777777" w:rsidR="00E300EC" w:rsidRPr="007F2D43" w:rsidRDefault="00E300EC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1.10 ± 0.27</w:t>
            </w:r>
          </w:p>
        </w:tc>
      </w:tr>
    </w:tbl>
    <w:p w14:paraId="4604A98C" w14:textId="77777777" w:rsidR="00E300EC" w:rsidRPr="007F2D43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E94A09" w14:textId="462CA687" w:rsidR="00E300EC" w:rsidRDefault="00E300E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54468B" w14:textId="77777777" w:rsidR="00E300EC" w:rsidRPr="007F2D43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591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: R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centration and RNA Integrity Number by Bioanalyzer quantification RNA concentration 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60/280 ratio by Nanodrop 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>for NP, Inner AF, and Outer AF of bovine discs, according to the method used to isolate the RNA from each samp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both duplicates are provide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= not applicable)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693"/>
        <w:gridCol w:w="2978"/>
        <w:gridCol w:w="1502"/>
        <w:gridCol w:w="962"/>
        <w:gridCol w:w="1316"/>
        <w:gridCol w:w="1096"/>
      </w:tblGrid>
      <w:tr w:rsidR="00AB5918" w:rsidRPr="003F5906" w14:paraId="7CA89372" w14:textId="77777777" w:rsidTr="004B2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14:paraId="774FFD86" w14:textId="77777777" w:rsidR="00AB5918" w:rsidRPr="003F5906" w:rsidRDefault="00AB5918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B230A0E" w14:textId="06E416EC" w:rsidR="00AB5918" w:rsidRPr="003F5906" w:rsidRDefault="00AB5918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A458078" w14:textId="77777777" w:rsidR="00AB5918" w:rsidRPr="003F5906" w:rsidRDefault="00AB5918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ioanalyzer</w:t>
            </w:r>
          </w:p>
        </w:tc>
        <w:tc>
          <w:tcPr>
            <w:tcW w:w="0" w:type="auto"/>
            <w:tcBorders>
              <w:bottom w:val="none" w:sz="0" w:space="0" w:color="auto"/>
              <w:right w:val="single" w:sz="4" w:space="0" w:color="auto"/>
            </w:tcBorders>
          </w:tcPr>
          <w:p w14:paraId="675E5D13" w14:textId="77777777" w:rsidR="00AB5918" w:rsidRPr="003F5906" w:rsidRDefault="00AB5918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one" w:sz="0" w:space="0" w:color="auto"/>
            </w:tcBorders>
          </w:tcPr>
          <w:p w14:paraId="2A2587CE" w14:textId="77777777" w:rsidR="00AB5918" w:rsidRPr="003F5906" w:rsidRDefault="00AB5918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anodro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CD7C4DF" w14:textId="77777777" w:rsidR="00AB5918" w:rsidRPr="003F5906" w:rsidRDefault="00AB5918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B5918" w:rsidRPr="003F5906" w14:paraId="5D7A9D54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D4BBE39" w14:textId="77777777" w:rsidR="00AB5918" w:rsidRPr="003F5906" w:rsidRDefault="00AB5918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D871B" w14:textId="38121281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4F909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ng RNA/</w:t>
            </w:r>
            <w:r>
              <w:rPr>
                <w:rFonts w:ascii="Times New Roman" w:hAnsi="Times New Roman" w:cs="Times New Roman"/>
                <w:b/>
                <w:lang w:val="en-US"/>
              </w:rPr>
              <w:t>µ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6F2D37E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RIN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CA8611D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ng RNA/</w:t>
            </w:r>
            <w:r>
              <w:rPr>
                <w:rFonts w:ascii="Times New Roman" w:hAnsi="Times New Roman" w:cs="Times New Roman"/>
                <w:b/>
                <w:lang w:val="en-US"/>
              </w:rPr>
              <w:t>µ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A2754A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260/2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3F590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</w:tr>
      <w:tr w:rsidR="00AB5918" w:rsidRPr="003F5906" w14:paraId="63DE901C" w14:textId="77777777" w:rsidTr="004B2A5B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0D5BC7C" w14:textId="285CC2BF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b/>
                <w:lang w:val="en-US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F28CB0" w14:textId="3DCD878B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 matrix 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C085D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, 2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7A9BC1E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3, 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5A286B1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, 1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60C31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, 1.69</w:t>
            </w:r>
          </w:p>
        </w:tc>
      </w:tr>
      <w:tr w:rsidR="00AB5918" w:rsidRPr="003F5906" w14:paraId="6A1D99C4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2EEECE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4B79FB" w14:textId="72ACA47B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26937D09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1, 30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3076A6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, 7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447081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9, 47.2</w:t>
            </w:r>
          </w:p>
        </w:tc>
        <w:tc>
          <w:tcPr>
            <w:tcW w:w="0" w:type="auto"/>
          </w:tcPr>
          <w:p w14:paraId="5D9CF987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, 2.09</w:t>
            </w:r>
          </w:p>
        </w:tc>
      </w:tr>
      <w:tr w:rsidR="00AB5918" w:rsidRPr="003F5906" w14:paraId="30592002" w14:textId="77777777" w:rsidTr="004B2A5B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86D47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CA0D95C" w14:textId="778C32DE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11BF5A25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, 8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1E7FF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5E286E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8, 201.7</w:t>
            </w:r>
          </w:p>
        </w:tc>
        <w:tc>
          <w:tcPr>
            <w:tcW w:w="0" w:type="auto"/>
          </w:tcPr>
          <w:p w14:paraId="5A41FB78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, 1.47</w:t>
            </w:r>
          </w:p>
        </w:tc>
      </w:tr>
      <w:tr w:rsidR="00AB5918" w:rsidRPr="003F5906" w14:paraId="6B105838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DAF9812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2DB867" w14:textId="04D515BD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and c</w:t>
            </w:r>
            <w:r w:rsidRPr="003F5906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832CB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, 0.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915462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, 1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E5F2E1D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, 14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8D857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, 1.46</w:t>
            </w:r>
          </w:p>
        </w:tc>
      </w:tr>
      <w:tr w:rsidR="00AB5918" w:rsidRPr="003F5906" w14:paraId="0F6E6739" w14:textId="77777777" w:rsidTr="004B2A5B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64BC2FD" w14:textId="76977249" w:rsidR="00AB5918" w:rsidRPr="00AB5918" w:rsidRDefault="00AB5918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B5918">
              <w:rPr>
                <w:rFonts w:ascii="Times New Roman" w:hAnsi="Times New Roman" w:cs="Times New Roman"/>
                <w:b/>
                <w:lang w:val="en-US"/>
              </w:rPr>
              <w:t>i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42640" w14:textId="5F832C6A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5906">
              <w:rPr>
                <w:rFonts w:ascii="Times New Roman" w:hAnsi="Times New Roman" w:cs="Times New Roman"/>
                <w:lang w:val="en-US"/>
              </w:rPr>
              <w:t>Complete</w:t>
            </w:r>
            <w:r>
              <w:rPr>
                <w:rFonts w:ascii="Times New Roman" w:hAnsi="Times New Roman" w:cs="Times New Roman"/>
                <w:lang w:val="en-US"/>
              </w:rPr>
              <w:t xml:space="preserve"> matrix 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C46F5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, 6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3EAF973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, 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8707F74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, 1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D65457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, 2.04</w:t>
            </w:r>
          </w:p>
        </w:tc>
      </w:tr>
      <w:tr w:rsidR="00AB5918" w:rsidRPr="003F5906" w14:paraId="06A381EB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7BC3A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97AB27A" w14:textId="63842DA3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131DB1B6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1, 29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376037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, 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731AA9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, 41.9</w:t>
            </w:r>
          </w:p>
        </w:tc>
        <w:tc>
          <w:tcPr>
            <w:tcW w:w="0" w:type="auto"/>
          </w:tcPr>
          <w:p w14:paraId="22D2A8D4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, 2.01</w:t>
            </w:r>
          </w:p>
        </w:tc>
      </w:tr>
      <w:tr w:rsidR="00AB5918" w:rsidRPr="003F5906" w14:paraId="7631378F" w14:textId="77777777" w:rsidTr="004B2A5B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914C2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9BBD0FD" w14:textId="4F5CDA21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454D51BA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, 6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4521EA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32E393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1, 96.8</w:t>
            </w:r>
          </w:p>
        </w:tc>
        <w:tc>
          <w:tcPr>
            <w:tcW w:w="0" w:type="auto"/>
          </w:tcPr>
          <w:p w14:paraId="485168E0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, 0.98</w:t>
            </w:r>
          </w:p>
        </w:tc>
      </w:tr>
      <w:tr w:rsidR="00AB5918" w:rsidRPr="003F5906" w14:paraId="02844194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6BFEEE0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D4F26" w14:textId="1B0E181E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and c</w:t>
            </w:r>
            <w:r w:rsidRPr="003F5906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25BB7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, 21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EC55F70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, 2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4EB0B01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, 2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11EB80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, 1.80</w:t>
            </w:r>
          </w:p>
        </w:tc>
      </w:tr>
      <w:tr w:rsidR="00AB5918" w:rsidRPr="003F5906" w14:paraId="29F2E40E" w14:textId="77777777" w:rsidTr="004B2A5B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FBBF4E3" w14:textId="4556C664" w:rsidR="00AB5918" w:rsidRPr="00AB5918" w:rsidRDefault="00AB5918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B5918">
              <w:rPr>
                <w:rFonts w:ascii="Times New Roman" w:hAnsi="Times New Roman" w:cs="Times New Roman"/>
                <w:b/>
                <w:lang w:val="en-US"/>
              </w:rPr>
              <w:t>o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9BCC4" w14:textId="325E1E44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 matrix 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B81E5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, 6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BF30E19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, 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670C21B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3, 1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34460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, 1.74</w:t>
            </w:r>
          </w:p>
        </w:tc>
      </w:tr>
      <w:tr w:rsidR="00AB5918" w:rsidRPr="003F5906" w14:paraId="4CA9472F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406AB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23A402" w14:textId="48AE8EAB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3F590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0057C00A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, 35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EF4E8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, 8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B647BD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9, 64.6</w:t>
            </w:r>
          </w:p>
        </w:tc>
        <w:tc>
          <w:tcPr>
            <w:tcW w:w="0" w:type="auto"/>
          </w:tcPr>
          <w:p w14:paraId="63EB159E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8, 2.06</w:t>
            </w:r>
          </w:p>
        </w:tc>
      </w:tr>
      <w:tr w:rsidR="00AB5918" w:rsidRPr="003F5906" w14:paraId="2D3485FF" w14:textId="77777777" w:rsidTr="004B2A5B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DC68BB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51CA86C" w14:textId="0EA0B214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0776029E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4, 36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4F1088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, 2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3A26E5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.3, 249.9</w:t>
            </w:r>
          </w:p>
        </w:tc>
        <w:tc>
          <w:tcPr>
            <w:tcW w:w="0" w:type="auto"/>
          </w:tcPr>
          <w:p w14:paraId="32F2F1D7" w14:textId="77777777" w:rsidR="00AB5918" w:rsidRPr="003F5906" w:rsidRDefault="00AB5918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, 1.76</w:t>
            </w:r>
          </w:p>
        </w:tc>
      </w:tr>
      <w:tr w:rsidR="00AB5918" w:rsidRPr="007F2D43" w14:paraId="28D73A72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5D290" w14:textId="77777777" w:rsidR="00AB5918" w:rsidRDefault="00AB5918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0546A7" w14:textId="33AAA201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3F5906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3F5906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</w:tcPr>
          <w:p w14:paraId="0C74454B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2, 40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9312CE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, 2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454A65" w14:textId="77777777" w:rsidR="00AB5918" w:rsidRPr="003F5906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5, 106.1</w:t>
            </w:r>
          </w:p>
        </w:tc>
        <w:tc>
          <w:tcPr>
            <w:tcW w:w="0" w:type="auto"/>
          </w:tcPr>
          <w:p w14:paraId="2943CB33" w14:textId="77777777" w:rsidR="00AB5918" w:rsidRPr="007F2D43" w:rsidRDefault="00AB5918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, 2.02</w:t>
            </w:r>
          </w:p>
        </w:tc>
      </w:tr>
    </w:tbl>
    <w:p w14:paraId="63E9F5DD" w14:textId="77777777" w:rsidR="00E300EC" w:rsidRPr="007F2D43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9FFF2" w14:textId="77777777" w:rsidR="00E300EC" w:rsidRPr="007F2D43" w:rsidRDefault="00E300EC" w:rsidP="00E300E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DB07837" w14:textId="2A79E136" w:rsidR="00E300EC" w:rsidRDefault="00E300EC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8227B50" w14:textId="5D93B072" w:rsidR="00E300EC" w:rsidRPr="007F2D43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2A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: Average Ct values for RT-PCR of </w:t>
      </w:r>
      <w:r>
        <w:rPr>
          <w:rFonts w:ascii="Times New Roman" w:hAnsi="Times New Roman" w:cs="Times New Roman"/>
          <w:sz w:val="24"/>
          <w:szCs w:val="24"/>
          <w:lang w:val="en-US"/>
        </w:rPr>
        <w:t>endogenous control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 genes for the NP, inner AF, and outer AF tissues of bovine discs, according to the method used to isolate the RNA from each sample. </w:t>
      </w:r>
      <w:r w:rsidR="000F5A57">
        <w:rPr>
          <w:rFonts w:ascii="Times New Roman" w:hAnsi="Times New Roman" w:cs="Times New Roman"/>
          <w:sz w:val="24"/>
          <w:szCs w:val="24"/>
          <w:lang w:val="en-US"/>
        </w:rPr>
        <w:t>Data are represented as m</w:t>
      </w:r>
      <w:r w:rsidR="000F5A57"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ean ± </w:t>
      </w:r>
      <w:r w:rsidR="000F5A57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0F5A57" w:rsidRPr="007F2D43">
        <w:rPr>
          <w:rFonts w:ascii="Times New Roman" w:hAnsi="Times New Roman" w:cs="Times New Roman"/>
          <w:sz w:val="24"/>
          <w:szCs w:val="24"/>
          <w:lang w:val="en-US"/>
        </w:rPr>
        <w:t>; n=3-6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693"/>
        <w:gridCol w:w="2978"/>
        <w:gridCol w:w="1327"/>
        <w:gridCol w:w="1327"/>
      </w:tblGrid>
      <w:tr w:rsidR="004B2A5B" w:rsidRPr="007F2D43" w14:paraId="2F7B11D0" w14:textId="77777777" w:rsidTr="004B2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54E3AF7" w14:textId="77777777" w:rsidR="004B2A5B" w:rsidRPr="007F2D43" w:rsidRDefault="004B2A5B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14:paraId="4DE162AF" w14:textId="45051E3C" w:rsidR="004B2A5B" w:rsidRPr="007F2D43" w:rsidRDefault="004B2A5B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14:paraId="5A93BD5F" w14:textId="77777777" w:rsidR="004B2A5B" w:rsidRPr="007F2D43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F2D43">
              <w:rPr>
                <w:rFonts w:ascii="Times New Roman" w:hAnsi="Times New Roman" w:cs="Times New Roman"/>
                <w:b/>
                <w:lang w:val="en-US"/>
              </w:rPr>
              <w:t>bGAPDH</w:t>
            </w:r>
            <w:proofErr w:type="spellEnd"/>
          </w:p>
        </w:tc>
        <w:tc>
          <w:tcPr>
            <w:tcW w:w="0" w:type="auto"/>
          </w:tcPr>
          <w:p w14:paraId="70D4D1A1" w14:textId="77777777" w:rsidR="004B2A5B" w:rsidRPr="007F2D43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F2D43">
              <w:rPr>
                <w:rFonts w:ascii="Times New Roman" w:hAnsi="Times New Roman" w:cs="Times New Roman"/>
                <w:b/>
                <w:lang w:val="en-US"/>
              </w:rPr>
              <w:t>18S</w:t>
            </w:r>
          </w:p>
        </w:tc>
      </w:tr>
      <w:tr w:rsidR="004B2A5B" w:rsidRPr="007F2D43" w14:paraId="001398E8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09D90" w14:textId="7065AF66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b/>
                <w:lang w:val="en-US"/>
              </w:rPr>
              <w:t>NP</w:t>
            </w:r>
          </w:p>
        </w:tc>
        <w:tc>
          <w:tcPr>
            <w:tcW w:w="0" w:type="auto"/>
          </w:tcPr>
          <w:p w14:paraId="1F672A03" w14:textId="6538F44A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 matrix 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</w:tcPr>
          <w:p w14:paraId="53C37993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4.13 ± 0.90</w:t>
            </w:r>
          </w:p>
        </w:tc>
        <w:tc>
          <w:tcPr>
            <w:tcW w:w="0" w:type="auto"/>
          </w:tcPr>
          <w:p w14:paraId="0D1BD6FE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6.67 ± 0.54</w:t>
            </w:r>
          </w:p>
        </w:tc>
      </w:tr>
      <w:tr w:rsidR="004B2A5B" w:rsidRPr="007F2D43" w14:paraId="23A55208" w14:textId="77777777" w:rsidTr="004B2A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1B639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DDAC77" w14:textId="13A97F9F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752DFCD6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4.46 ± 1.20</w:t>
            </w:r>
          </w:p>
        </w:tc>
        <w:tc>
          <w:tcPr>
            <w:tcW w:w="0" w:type="auto"/>
          </w:tcPr>
          <w:p w14:paraId="0049A0AA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6.55 ± 0.85</w:t>
            </w:r>
          </w:p>
        </w:tc>
      </w:tr>
      <w:tr w:rsidR="004B2A5B" w:rsidRPr="007F2D43" w14:paraId="7EE0C34D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676E47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848C032" w14:textId="3908A324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3A02045F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32.76 ± 1.82</w:t>
            </w:r>
          </w:p>
        </w:tc>
        <w:tc>
          <w:tcPr>
            <w:tcW w:w="0" w:type="auto"/>
          </w:tcPr>
          <w:p w14:paraId="7A6E91EA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6.77 ± 2.26</w:t>
            </w:r>
          </w:p>
        </w:tc>
      </w:tr>
      <w:tr w:rsidR="004B2A5B" w:rsidRPr="007F2D43" w14:paraId="486341F8" w14:textId="77777777" w:rsidTr="004B2A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D657089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B16693" w14:textId="69FE573B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7F2D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F2D43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8C3C9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8.87 ± 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BBA35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1.38 ± 0.83</w:t>
            </w:r>
          </w:p>
        </w:tc>
      </w:tr>
      <w:tr w:rsidR="004B2A5B" w:rsidRPr="007F2D43" w14:paraId="5ECD8273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449A5D7" w14:textId="0306C143" w:rsidR="004B2A5B" w:rsidRPr="004B2A5B" w:rsidRDefault="004B2A5B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B2A5B">
              <w:rPr>
                <w:rFonts w:ascii="Times New Roman" w:hAnsi="Times New Roman" w:cs="Times New Roman"/>
                <w:b/>
                <w:lang w:val="en-US"/>
              </w:rPr>
              <w:t>i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F411F" w14:textId="37117887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 xml:space="preserve">Complete </w:t>
            </w:r>
            <w:r>
              <w:rPr>
                <w:rFonts w:ascii="Times New Roman" w:hAnsi="Times New Roman" w:cs="Times New Roman"/>
                <w:lang w:val="en-US"/>
              </w:rPr>
              <w:t>matrix 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227A5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5.28 ± 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78F34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7.15 ± 0.37</w:t>
            </w:r>
          </w:p>
        </w:tc>
      </w:tr>
      <w:tr w:rsidR="004B2A5B" w:rsidRPr="007F2D43" w14:paraId="40AA7E92" w14:textId="77777777" w:rsidTr="004B2A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134299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125756" w14:textId="086BF7EF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13AD44C1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5.16 ± 0.58</w:t>
            </w:r>
          </w:p>
        </w:tc>
        <w:tc>
          <w:tcPr>
            <w:tcW w:w="0" w:type="auto"/>
          </w:tcPr>
          <w:p w14:paraId="793350AA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7.53 ± 0.66</w:t>
            </w:r>
          </w:p>
        </w:tc>
      </w:tr>
      <w:tr w:rsidR="004B2A5B" w:rsidRPr="007F2D43" w14:paraId="669D5AA6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A4C85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7C687C5" w14:textId="4AEEB8F4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46537D83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7.48 ± 1.21</w:t>
            </w:r>
          </w:p>
        </w:tc>
        <w:tc>
          <w:tcPr>
            <w:tcW w:w="0" w:type="auto"/>
          </w:tcPr>
          <w:p w14:paraId="0C02E87A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0.27 ± 2.05</w:t>
            </w:r>
          </w:p>
        </w:tc>
      </w:tr>
      <w:tr w:rsidR="004B2A5B" w:rsidRPr="007F2D43" w14:paraId="122053DE" w14:textId="77777777" w:rsidTr="004B2A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B47FBCC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B7356" w14:textId="2E966907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7F2D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F2D43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48CB2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7.65 ± 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67C6E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9.50 ± 1.56</w:t>
            </w:r>
          </w:p>
        </w:tc>
      </w:tr>
      <w:tr w:rsidR="004B2A5B" w:rsidRPr="007F2D43" w14:paraId="16AB6911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52F310B" w14:textId="601F76D1" w:rsidR="004B2A5B" w:rsidRPr="004B2A5B" w:rsidRDefault="004B2A5B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B2A5B">
              <w:rPr>
                <w:rFonts w:ascii="Times New Roman" w:hAnsi="Times New Roman" w:cs="Times New Roman"/>
                <w:b/>
                <w:lang w:val="en-US"/>
              </w:rPr>
              <w:t>o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D64B5" w14:textId="01368F96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 matrix 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D5070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6.18 ± 0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13CCFA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7.79 ± 0.20</w:t>
            </w:r>
          </w:p>
        </w:tc>
      </w:tr>
      <w:tr w:rsidR="004B2A5B" w:rsidRPr="007F2D43" w14:paraId="1E77A1F6" w14:textId="77777777" w:rsidTr="004B2A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44CA5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8EA6746" w14:textId="1E793007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0" w:type="auto"/>
          </w:tcPr>
          <w:p w14:paraId="6388C7D0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4.16 ± 0.57</w:t>
            </w:r>
          </w:p>
        </w:tc>
        <w:tc>
          <w:tcPr>
            <w:tcW w:w="0" w:type="auto"/>
          </w:tcPr>
          <w:p w14:paraId="1166592C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6.65 ± 0.53</w:t>
            </w:r>
          </w:p>
        </w:tc>
      </w:tr>
      <w:tr w:rsidR="004B2A5B" w:rsidRPr="007F2D43" w14:paraId="7FE17C48" w14:textId="77777777" w:rsidTr="004B2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EF408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E8D1DF3" w14:textId="336D1016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0" w:type="auto"/>
          </w:tcPr>
          <w:p w14:paraId="36C2ED56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6.63 ± 0.66</w:t>
            </w:r>
          </w:p>
        </w:tc>
        <w:tc>
          <w:tcPr>
            <w:tcW w:w="0" w:type="auto"/>
          </w:tcPr>
          <w:p w14:paraId="6F17D208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9.76 ± 0.88</w:t>
            </w:r>
          </w:p>
        </w:tc>
      </w:tr>
      <w:tr w:rsidR="004B2A5B" w:rsidRPr="007F2D43" w14:paraId="379EDF64" w14:textId="77777777" w:rsidTr="004B2A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62E4E2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69CE45" w14:textId="2AB4C128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7F2D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F2D43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0" w:type="auto"/>
          </w:tcPr>
          <w:p w14:paraId="5E1AE722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26.47 ± 0.67</w:t>
            </w:r>
          </w:p>
        </w:tc>
        <w:tc>
          <w:tcPr>
            <w:tcW w:w="0" w:type="auto"/>
          </w:tcPr>
          <w:p w14:paraId="4921FAC9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19.27 ± 0.83</w:t>
            </w:r>
          </w:p>
        </w:tc>
      </w:tr>
    </w:tbl>
    <w:p w14:paraId="64ECC828" w14:textId="77777777" w:rsidR="00E300EC" w:rsidRDefault="00E300EC" w:rsidP="00E300EC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0C1A492" w14:textId="6AC795A6" w:rsidR="00E300EC" w:rsidRDefault="00E300EC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F6B342B" w14:textId="26C5AEC9" w:rsidR="00E300EC" w:rsidRDefault="00E300EC" w:rsidP="00E300E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A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 Averag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>Ct</w:t>
      </w:r>
      <w:proofErr w:type="spellEnd"/>
      <w:r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 values for RT-PCR of ge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interest </w:t>
      </w:r>
      <w:r w:rsidRPr="007F2D43">
        <w:rPr>
          <w:rFonts w:ascii="Times New Roman" w:hAnsi="Times New Roman" w:cs="Times New Roman"/>
          <w:sz w:val="24"/>
          <w:szCs w:val="24"/>
          <w:lang w:val="en-US"/>
        </w:rPr>
        <w:t>for the NP, inner AF, and outer AF tissues of bovine discs, according to the method used to isolate the RNA f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 each sample. </w:t>
      </w:r>
      <w:r w:rsidR="000F5A57">
        <w:rPr>
          <w:rFonts w:ascii="Times New Roman" w:hAnsi="Times New Roman" w:cs="Times New Roman"/>
          <w:sz w:val="24"/>
          <w:szCs w:val="24"/>
          <w:lang w:val="en-US"/>
        </w:rPr>
        <w:t>Data are represented as m</w:t>
      </w:r>
      <w:r w:rsidR="000F5A57" w:rsidRPr="007F2D43">
        <w:rPr>
          <w:rFonts w:ascii="Times New Roman" w:hAnsi="Times New Roman" w:cs="Times New Roman"/>
          <w:sz w:val="24"/>
          <w:szCs w:val="24"/>
          <w:lang w:val="en-US"/>
        </w:rPr>
        <w:t xml:space="preserve">ean ± </w:t>
      </w:r>
      <w:r w:rsidR="000F5A57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0F5A57" w:rsidRPr="007F2D43">
        <w:rPr>
          <w:rFonts w:ascii="Times New Roman" w:hAnsi="Times New Roman" w:cs="Times New Roman"/>
          <w:sz w:val="24"/>
          <w:szCs w:val="24"/>
          <w:lang w:val="en-US"/>
        </w:rPr>
        <w:t>; n=3-6</w:t>
      </w:r>
      <w:r w:rsidR="000F5A57">
        <w:rPr>
          <w:rFonts w:ascii="Times New Roman" w:hAnsi="Times New Roman" w:cs="Times New Roman"/>
          <w:sz w:val="24"/>
          <w:szCs w:val="24"/>
          <w:lang w:val="en-US"/>
        </w:rPr>
        <w:t>;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0A4">
        <w:rPr>
          <w:rFonts w:ascii="Times New Roman" w:hAnsi="Times New Roman" w:cs="Times New Roman"/>
          <w:sz w:val="24"/>
          <w:szCs w:val="24"/>
          <w:lang w:val="en-US"/>
        </w:rPr>
        <w:t>n.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gene not detected.</w:t>
      </w:r>
    </w:p>
    <w:tbl>
      <w:tblPr>
        <w:tblStyle w:val="PlainTable5"/>
        <w:tblW w:w="9383" w:type="dxa"/>
        <w:tblLook w:val="04A0" w:firstRow="1" w:lastRow="0" w:firstColumn="1" w:lastColumn="0" w:noHBand="0" w:noVBand="1"/>
      </w:tblPr>
      <w:tblGrid>
        <w:gridCol w:w="693"/>
        <w:gridCol w:w="1859"/>
        <w:gridCol w:w="1417"/>
        <w:gridCol w:w="1276"/>
        <w:gridCol w:w="1361"/>
        <w:gridCol w:w="1361"/>
        <w:gridCol w:w="1416"/>
      </w:tblGrid>
      <w:tr w:rsidR="00572237" w:rsidRPr="007F2D43" w14:paraId="28E07E26" w14:textId="77777777" w:rsidTr="00572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38B506D" w14:textId="77777777" w:rsidR="004B2A5B" w:rsidRPr="007F2D43" w:rsidRDefault="004B2A5B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59" w:type="dxa"/>
          </w:tcPr>
          <w:p w14:paraId="4EBD4590" w14:textId="11A272CF" w:rsidR="004B2A5B" w:rsidRPr="007F2D43" w:rsidRDefault="004B2A5B" w:rsidP="00EE7A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</w:tcPr>
          <w:p w14:paraId="4E228D8A" w14:textId="0854BEBE" w:rsidR="004B2A5B" w:rsidRPr="007F2D43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L1</w:t>
            </w:r>
          </w:p>
        </w:tc>
        <w:tc>
          <w:tcPr>
            <w:tcW w:w="1276" w:type="dxa"/>
          </w:tcPr>
          <w:p w14:paraId="1E9CB403" w14:textId="5E3DEA5C" w:rsidR="004B2A5B" w:rsidRPr="007F2D43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L2</w:t>
            </w:r>
          </w:p>
        </w:tc>
        <w:tc>
          <w:tcPr>
            <w:tcW w:w="1361" w:type="dxa"/>
          </w:tcPr>
          <w:p w14:paraId="7CB29880" w14:textId="79AC336E" w:rsidR="004B2A5B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AN</w:t>
            </w:r>
          </w:p>
        </w:tc>
        <w:tc>
          <w:tcPr>
            <w:tcW w:w="1361" w:type="dxa"/>
          </w:tcPr>
          <w:p w14:paraId="6A91564A" w14:textId="2712073B" w:rsidR="004B2A5B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MP3</w:t>
            </w:r>
          </w:p>
        </w:tc>
        <w:tc>
          <w:tcPr>
            <w:tcW w:w="0" w:type="auto"/>
          </w:tcPr>
          <w:p w14:paraId="64A85562" w14:textId="0D8E4C4E" w:rsidR="004B2A5B" w:rsidRDefault="004B2A5B" w:rsidP="00EE7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AMTS4</w:t>
            </w:r>
          </w:p>
        </w:tc>
      </w:tr>
      <w:tr w:rsidR="00572237" w:rsidRPr="007F2D43" w14:paraId="63CC6E73" w14:textId="77777777" w:rsidTr="0057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4701E" w14:textId="201B16FD" w:rsidR="004B2A5B" w:rsidRPr="007F2D43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b/>
                <w:lang w:val="en-US"/>
              </w:rPr>
              <w:t>NP</w:t>
            </w:r>
          </w:p>
        </w:tc>
        <w:tc>
          <w:tcPr>
            <w:tcW w:w="1859" w:type="dxa"/>
          </w:tcPr>
          <w:p w14:paraId="475440B6" w14:textId="429959BD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 xml:space="preserve">Complete </w:t>
            </w:r>
            <w:r>
              <w:rPr>
                <w:rFonts w:ascii="Times New Roman" w:hAnsi="Times New Roman" w:cs="Times New Roman"/>
                <w:lang w:val="en-US"/>
              </w:rPr>
              <w:t>matrix 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1417" w:type="dxa"/>
          </w:tcPr>
          <w:p w14:paraId="064355D8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.4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24</w:t>
            </w:r>
          </w:p>
        </w:tc>
        <w:tc>
          <w:tcPr>
            <w:tcW w:w="1276" w:type="dxa"/>
          </w:tcPr>
          <w:p w14:paraId="6040FD22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1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6</w:t>
            </w:r>
          </w:p>
        </w:tc>
        <w:tc>
          <w:tcPr>
            <w:tcW w:w="1361" w:type="dxa"/>
          </w:tcPr>
          <w:p w14:paraId="383BEE00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90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01</w:t>
            </w:r>
          </w:p>
        </w:tc>
        <w:tc>
          <w:tcPr>
            <w:tcW w:w="1361" w:type="dxa"/>
          </w:tcPr>
          <w:p w14:paraId="6E263802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40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3</w:t>
            </w:r>
          </w:p>
        </w:tc>
        <w:tc>
          <w:tcPr>
            <w:tcW w:w="0" w:type="auto"/>
          </w:tcPr>
          <w:p w14:paraId="4B3FA5E7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.5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70</w:t>
            </w:r>
          </w:p>
        </w:tc>
      </w:tr>
      <w:tr w:rsidR="00572237" w:rsidRPr="007F2D43" w14:paraId="59B5B937" w14:textId="77777777" w:rsidTr="0057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9C3BD" w14:textId="77777777" w:rsidR="004B2A5B" w:rsidRPr="007F2D43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34B62252" w14:textId="7B1DFB2C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Pre-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1417" w:type="dxa"/>
          </w:tcPr>
          <w:p w14:paraId="4A4F76E2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.74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69</w:t>
            </w:r>
          </w:p>
        </w:tc>
        <w:tc>
          <w:tcPr>
            <w:tcW w:w="1276" w:type="dxa"/>
          </w:tcPr>
          <w:p w14:paraId="6590A6CC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9</w:t>
            </w:r>
          </w:p>
        </w:tc>
        <w:tc>
          <w:tcPr>
            <w:tcW w:w="1361" w:type="dxa"/>
          </w:tcPr>
          <w:p w14:paraId="795BD31F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9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75</w:t>
            </w:r>
          </w:p>
        </w:tc>
        <w:tc>
          <w:tcPr>
            <w:tcW w:w="1361" w:type="dxa"/>
          </w:tcPr>
          <w:p w14:paraId="52BF457F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.84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7</w:t>
            </w:r>
          </w:p>
        </w:tc>
        <w:tc>
          <w:tcPr>
            <w:tcW w:w="0" w:type="auto"/>
          </w:tcPr>
          <w:p w14:paraId="0ED9EF15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.7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5</w:t>
            </w:r>
          </w:p>
        </w:tc>
      </w:tr>
      <w:tr w:rsidR="00572237" w:rsidRPr="007F2D43" w14:paraId="762AD629" w14:textId="77777777" w:rsidTr="0057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6C3A75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2B8F62DA" w14:textId="6B171422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1417" w:type="dxa"/>
          </w:tcPr>
          <w:p w14:paraId="36CFFFF1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4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7</w:t>
            </w:r>
          </w:p>
        </w:tc>
        <w:tc>
          <w:tcPr>
            <w:tcW w:w="1276" w:type="dxa"/>
          </w:tcPr>
          <w:p w14:paraId="649A839C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0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75</w:t>
            </w:r>
          </w:p>
        </w:tc>
        <w:tc>
          <w:tcPr>
            <w:tcW w:w="1361" w:type="dxa"/>
          </w:tcPr>
          <w:p w14:paraId="16B7E751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7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08</w:t>
            </w:r>
          </w:p>
        </w:tc>
        <w:tc>
          <w:tcPr>
            <w:tcW w:w="1361" w:type="dxa"/>
          </w:tcPr>
          <w:p w14:paraId="2831DAA1" w14:textId="3B710439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0" w:type="auto"/>
          </w:tcPr>
          <w:p w14:paraId="1B9D21EA" w14:textId="3533E268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572237" w:rsidRPr="007F2D43" w14:paraId="54DA452B" w14:textId="77777777" w:rsidTr="0057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709DA31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6466E006" w14:textId="260BA01A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7F2D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F2D43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AD2D34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9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AC1ABA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7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C8A2E8E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9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C28E763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7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186BA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91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2</w:t>
            </w:r>
          </w:p>
        </w:tc>
      </w:tr>
      <w:tr w:rsidR="00572237" w:rsidRPr="007F2D43" w14:paraId="10F7049A" w14:textId="77777777" w:rsidTr="0057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EC7030A" w14:textId="57E23159" w:rsidR="004B2A5B" w:rsidRPr="004B2A5B" w:rsidRDefault="004B2A5B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B2A5B">
              <w:rPr>
                <w:rFonts w:ascii="Times New Roman" w:hAnsi="Times New Roman" w:cs="Times New Roman"/>
                <w:b/>
                <w:lang w:val="en-US"/>
              </w:rPr>
              <w:t>iAF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6E8BBFFD" w14:textId="52ED9056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 xml:space="preserve">Complete </w:t>
            </w:r>
            <w:r>
              <w:rPr>
                <w:rFonts w:ascii="Times New Roman" w:hAnsi="Times New Roman" w:cs="Times New Roman"/>
                <w:lang w:val="en-US"/>
              </w:rPr>
              <w:t>matrix 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513956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6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11456E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7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EA12E62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1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1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87D3086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2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B63F8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9.5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97</w:t>
            </w:r>
          </w:p>
        </w:tc>
      </w:tr>
      <w:tr w:rsidR="00572237" w:rsidRPr="007F2D43" w14:paraId="179C65C7" w14:textId="77777777" w:rsidTr="0057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5E603" w14:textId="77777777" w:rsidR="004B2A5B" w:rsidRPr="007F2D43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6F7843CF" w14:textId="33CC81A2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>Pre-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1417" w:type="dxa"/>
          </w:tcPr>
          <w:p w14:paraId="73CE616B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0D6B66">
              <w:rPr>
                <w:rFonts w:ascii="Times New Roman" w:hAnsi="Times New Roman" w:cs="Times New Roman"/>
                <w:lang w:val="en-US"/>
              </w:rPr>
              <w:t>.09 ± 3.56</w:t>
            </w:r>
          </w:p>
        </w:tc>
        <w:tc>
          <w:tcPr>
            <w:tcW w:w="1276" w:type="dxa"/>
          </w:tcPr>
          <w:p w14:paraId="4F7C4493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64</w:t>
            </w:r>
          </w:p>
        </w:tc>
        <w:tc>
          <w:tcPr>
            <w:tcW w:w="1361" w:type="dxa"/>
          </w:tcPr>
          <w:p w14:paraId="6D5F9B3C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2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4</w:t>
            </w:r>
          </w:p>
        </w:tc>
        <w:tc>
          <w:tcPr>
            <w:tcW w:w="1361" w:type="dxa"/>
          </w:tcPr>
          <w:p w14:paraId="07D332DA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70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5</w:t>
            </w:r>
          </w:p>
        </w:tc>
        <w:tc>
          <w:tcPr>
            <w:tcW w:w="0" w:type="auto"/>
          </w:tcPr>
          <w:p w14:paraId="4C5297F5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3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13</w:t>
            </w:r>
          </w:p>
        </w:tc>
      </w:tr>
      <w:tr w:rsidR="00572237" w:rsidRPr="007F2D43" w14:paraId="2FA3CB23" w14:textId="77777777" w:rsidTr="0057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8B465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65F9399D" w14:textId="5CA5E9D7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1417" w:type="dxa"/>
          </w:tcPr>
          <w:p w14:paraId="25243053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0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28</w:t>
            </w:r>
          </w:p>
        </w:tc>
        <w:tc>
          <w:tcPr>
            <w:tcW w:w="1276" w:type="dxa"/>
          </w:tcPr>
          <w:p w14:paraId="785EB664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6</w:t>
            </w:r>
          </w:p>
        </w:tc>
        <w:tc>
          <w:tcPr>
            <w:tcW w:w="1361" w:type="dxa"/>
          </w:tcPr>
          <w:p w14:paraId="64881D27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70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6</w:t>
            </w:r>
          </w:p>
        </w:tc>
        <w:tc>
          <w:tcPr>
            <w:tcW w:w="1361" w:type="dxa"/>
          </w:tcPr>
          <w:p w14:paraId="54D340B3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45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50</w:t>
            </w:r>
          </w:p>
        </w:tc>
        <w:tc>
          <w:tcPr>
            <w:tcW w:w="0" w:type="auto"/>
          </w:tcPr>
          <w:p w14:paraId="47660392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3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7</w:t>
            </w:r>
          </w:p>
        </w:tc>
      </w:tr>
      <w:tr w:rsidR="00572237" w:rsidRPr="007F2D43" w14:paraId="662208C8" w14:textId="77777777" w:rsidTr="0057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2F0CA99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9B4C20D" w14:textId="3CFD77FC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7F2D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F2D43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85395F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64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F6EABF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1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6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E98772E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2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A20F8BA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90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2C950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7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57</w:t>
            </w:r>
          </w:p>
        </w:tc>
      </w:tr>
      <w:tr w:rsidR="00572237" w:rsidRPr="007F2D43" w14:paraId="6B4D09C4" w14:textId="77777777" w:rsidTr="0057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DAD7D7E" w14:textId="39E1E30C" w:rsidR="004B2A5B" w:rsidRPr="004B2A5B" w:rsidRDefault="004B2A5B" w:rsidP="00EE7A4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B2A5B">
              <w:rPr>
                <w:rFonts w:ascii="Times New Roman" w:hAnsi="Times New Roman" w:cs="Times New Roman"/>
                <w:b/>
                <w:lang w:val="en-US"/>
              </w:rPr>
              <w:t>oAF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1219B0D" w14:textId="0206E5E0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2D43">
              <w:rPr>
                <w:rFonts w:ascii="Times New Roman" w:hAnsi="Times New Roman" w:cs="Times New Roman"/>
                <w:lang w:val="en-US"/>
              </w:rPr>
              <w:t xml:space="preserve">Complete </w:t>
            </w:r>
            <w:r>
              <w:rPr>
                <w:rFonts w:ascii="Times New Roman" w:hAnsi="Times New Roman" w:cs="Times New Roman"/>
                <w:lang w:val="en-US"/>
              </w:rPr>
              <w:t>matrix d</w:t>
            </w:r>
            <w:r w:rsidRPr="007F2D43">
              <w:rPr>
                <w:rFonts w:ascii="Times New Roman" w:hAnsi="Times New Roman" w:cs="Times New Roman"/>
                <w:lang w:val="en-US"/>
              </w:rPr>
              <w:t>iges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46047D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25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26DCD1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88 </w:t>
            </w:r>
            <w:r w:rsidRPr="00EC379C">
              <w:rPr>
                <w:rFonts w:ascii="Times New Roman" w:hAnsi="Times New Roman" w:cs="Times New Roman"/>
                <w:lang w:val="en-US"/>
              </w:rPr>
              <w:t>± 2.5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BF2261C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34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3ACEC25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.1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C1777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7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9</w:t>
            </w:r>
          </w:p>
        </w:tc>
      </w:tr>
      <w:tr w:rsidR="00572237" w:rsidRPr="007F2D43" w14:paraId="3CEB6101" w14:textId="77777777" w:rsidTr="0057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C4EE4" w14:textId="77777777" w:rsidR="004B2A5B" w:rsidRPr="000D6B66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057CA6BB" w14:textId="63B430AD" w:rsidR="004B2A5B" w:rsidRPr="000D6B66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6B66">
              <w:rPr>
                <w:rFonts w:ascii="Times New Roman" w:hAnsi="Times New Roman" w:cs="Times New Roman"/>
                <w:lang w:val="en-US"/>
              </w:rPr>
              <w:t>Pre-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0D6B66">
              <w:rPr>
                <w:rFonts w:ascii="Times New Roman" w:hAnsi="Times New Roman" w:cs="Times New Roman"/>
                <w:lang w:val="en-US"/>
              </w:rPr>
              <w:t>igestion</w:t>
            </w:r>
            <w:r>
              <w:rPr>
                <w:rFonts w:ascii="Times New Roman" w:hAnsi="Times New Roman" w:cs="Times New Roman"/>
                <w:lang w:val="en-US"/>
              </w:rPr>
              <w:t xml:space="preserve"> and pulverization</w:t>
            </w:r>
          </w:p>
        </w:tc>
        <w:tc>
          <w:tcPr>
            <w:tcW w:w="1417" w:type="dxa"/>
          </w:tcPr>
          <w:p w14:paraId="1A151799" w14:textId="77777777" w:rsidR="004B2A5B" w:rsidRPr="000D6B66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6B66">
              <w:rPr>
                <w:rFonts w:ascii="Times New Roman" w:hAnsi="Times New Roman" w:cs="Times New Roman"/>
                <w:lang w:val="en-US"/>
              </w:rPr>
              <w:t>8.81 ± 0.20</w:t>
            </w:r>
          </w:p>
        </w:tc>
        <w:tc>
          <w:tcPr>
            <w:tcW w:w="1276" w:type="dxa"/>
          </w:tcPr>
          <w:p w14:paraId="3636FCE2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0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40</w:t>
            </w:r>
          </w:p>
        </w:tc>
        <w:tc>
          <w:tcPr>
            <w:tcW w:w="1361" w:type="dxa"/>
          </w:tcPr>
          <w:p w14:paraId="76903BB2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4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6</w:t>
            </w:r>
          </w:p>
        </w:tc>
        <w:tc>
          <w:tcPr>
            <w:tcW w:w="1361" w:type="dxa"/>
          </w:tcPr>
          <w:p w14:paraId="164F1474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94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1</w:t>
            </w:r>
          </w:p>
        </w:tc>
        <w:tc>
          <w:tcPr>
            <w:tcW w:w="0" w:type="auto"/>
          </w:tcPr>
          <w:p w14:paraId="72D0521F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9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50</w:t>
            </w:r>
          </w:p>
        </w:tc>
      </w:tr>
      <w:tr w:rsidR="00572237" w:rsidRPr="007F2D43" w14:paraId="2A810D31" w14:textId="77777777" w:rsidTr="0057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307BE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2CF53303" w14:textId="5D2B45D6" w:rsidR="004B2A5B" w:rsidRPr="007F2D43" w:rsidRDefault="004B2A5B" w:rsidP="00EE7A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 only</w:t>
            </w:r>
          </w:p>
        </w:tc>
        <w:tc>
          <w:tcPr>
            <w:tcW w:w="1417" w:type="dxa"/>
          </w:tcPr>
          <w:p w14:paraId="55B2D726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5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9</w:t>
            </w:r>
          </w:p>
        </w:tc>
        <w:tc>
          <w:tcPr>
            <w:tcW w:w="1276" w:type="dxa"/>
          </w:tcPr>
          <w:p w14:paraId="48F4BD92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9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08</w:t>
            </w:r>
          </w:p>
        </w:tc>
        <w:tc>
          <w:tcPr>
            <w:tcW w:w="1361" w:type="dxa"/>
          </w:tcPr>
          <w:p w14:paraId="70197209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97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2</w:t>
            </w:r>
          </w:p>
        </w:tc>
        <w:tc>
          <w:tcPr>
            <w:tcW w:w="1361" w:type="dxa"/>
          </w:tcPr>
          <w:p w14:paraId="1B38C7F8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56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25</w:t>
            </w:r>
          </w:p>
        </w:tc>
        <w:tc>
          <w:tcPr>
            <w:tcW w:w="0" w:type="auto"/>
          </w:tcPr>
          <w:p w14:paraId="6C5C42F1" w14:textId="77777777" w:rsidR="004B2A5B" w:rsidRPr="007F2D43" w:rsidRDefault="004B2A5B" w:rsidP="00EE7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73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8</w:t>
            </w:r>
          </w:p>
        </w:tc>
      </w:tr>
      <w:tr w:rsidR="00572237" w:rsidRPr="007F2D43" w14:paraId="14E2F164" w14:textId="77777777" w:rsidTr="0057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ED8092" w14:textId="77777777" w:rsidR="004B2A5B" w:rsidRDefault="004B2A5B" w:rsidP="00EE7A4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9" w:type="dxa"/>
          </w:tcPr>
          <w:p w14:paraId="33E3CB2C" w14:textId="3AECFE88" w:rsidR="004B2A5B" w:rsidRPr="007F2D43" w:rsidRDefault="004B2A5B" w:rsidP="00EE7A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verization</w:t>
            </w:r>
            <w:r w:rsidRPr="007F2D43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F2D43">
              <w:rPr>
                <w:rFonts w:ascii="Times New Roman" w:hAnsi="Times New Roman" w:cs="Times New Roman"/>
                <w:lang w:val="en-US"/>
              </w:rPr>
              <w:t>olumn</w:t>
            </w:r>
          </w:p>
        </w:tc>
        <w:tc>
          <w:tcPr>
            <w:tcW w:w="1417" w:type="dxa"/>
          </w:tcPr>
          <w:p w14:paraId="44F61D91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52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26</w:t>
            </w:r>
          </w:p>
        </w:tc>
        <w:tc>
          <w:tcPr>
            <w:tcW w:w="1276" w:type="dxa"/>
          </w:tcPr>
          <w:p w14:paraId="30D92190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15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06</w:t>
            </w:r>
          </w:p>
        </w:tc>
        <w:tc>
          <w:tcPr>
            <w:tcW w:w="1361" w:type="dxa"/>
          </w:tcPr>
          <w:p w14:paraId="14E95BA5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74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50</w:t>
            </w:r>
          </w:p>
        </w:tc>
        <w:tc>
          <w:tcPr>
            <w:tcW w:w="1361" w:type="dxa"/>
          </w:tcPr>
          <w:p w14:paraId="576D839C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58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4</w:t>
            </w:r>
          </w:p>
        </w:tc>
        <w:tc>
          <w:tcPr>
            <w:tcW w:w="0" w:type="auto"/>
          </w:tcPr>
          <w:p w14:paraId="1F5EDA21" w14:textId="77777777" w:rsidR="004B2A5B" w:rsidRPr="007F2D43" w:rsidRDefault="004B2A5B" w:rsidP="00EE7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99 </w:t>
            </w:r>
            <w:r w:rsidRPr="007F2D4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7</w:t>
            </w:r>
          </w:p>
        </w:tc>
      </w:tr>
    </w:tbl>
    <w:p w14:paraId="61535527" w14:textId="77777777" w:rsidR="00E300EC" w:rsidRPr="007F2D43" w:rsidRDefault="00E300EC" w:rsidP="00E300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C4E975" w14:textId="77777777" w:rsidR="003056CD" w:rsidRPr="00D14E76" w:rsidRDefault="003056CD" w:rsidP="00D14E76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3056CD" w:rsidRPr="00D14E76" w:rsidSect="00DF3B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76073" w14:textId="77777777" w:rsidR="00000000" w:rsidRDefault="000F5A57">
      <w:pPr>
        <w:spacing w:after="0" w:line="240" w:lineRule="auto"/>
      </w:pPr>
      <w:r>
        <w:separator/>
      </w:r>
    </w:p>
  </w:endnote>
  <w:endnote w:type="continuationSeparator" w:id="0">
    <w:p w14:paraId="499714C6" w14:textId="77777777" w:rsidR="00000000" w:rsidRDefault="000F5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B4E4A" w14:textId="77777777" w:rsidR="00476D08" w:rsidRDefault="000F5A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11A504" w14:textId="77777777" w:rsidR="00723A42" w:rsidRPr="00476D08" w:rsidRDefault="000F5A57" w:rsidP="00476D0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167F7" w14:textId="77777777" w:rsidR="00476D08" w:rsidRDefault="000F5A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33A5C" w14:textId="77777777" w:rsidR="00000000" w:rsidRDefault="000F5A57">
      <w:pPr>
        <w:spacing w:after="0" w:line="240" w:lineRule="auto"/>
      </w:pPr>
      <w:r>
        <w:separator/>
      </w:r>
    </w:p>
  </w:footnote>
  <w:footnote w:type="continuationSeparator" w:id="0">
    <w:p w14:paraId="7C4A3398" w14:textId="77777777" w:rsidR="00000000" w:rsidRDefault="000F5A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C9FD81" w14:textId="77777777" w:rsidR="00476D08" w:rsidRDefault="000F5A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54805F" w14:textId="77777777" w:rsidR="00476D08" w:rsidRDefault="000F5A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F9A666" w14:textId="77777777" w:rsidR="00476D08" w:rsidRDefault="000F5A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3C"/>
    <w:rsid w:val="0000093C"/>
    <w:rsid w:val="000F5A57"/>
    <w:rsid w:val="003056CD"/>
    <w:rsid w:val="004B2A5B"/>
    <w:rsid w:val="00572237"/>
    <w:rsid w:val="006F40A4"/>
    <w:rsid w:val="0081220B"/>
    <w:rsid w:val="00AB5918"/>
    <w:rsid w:val="00B7023B"/>
    <w:rsid w:val="00D14E76"/>
    <w:rsid w:val="00E3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DC4172"/>
  <w15:chartTrackingRefBased/>
  <w15:docId w15:val="{EF2AC919-B2EC-425C-88ED-B621D4F3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0EC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0EC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0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EC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300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EC"/>
    <w:rPr>
      <w:rFonts w:eastAsiaTheme="minorEastAsia"/>
      <w:lang w:val="en-GB" w:eastAsia="en-GB"/>
    </w:rPr>
  </w:style>
  <w:style w:type="table" w:styleId="GridTable1Light-Accent5">
    <w:name w:val="Grid Table 1 Light Accent 5"/>
    <w:basedOn w:val="TableNormal"/>
    <w:uiPriority w:val="46"/>
    <w:rsid w:val="00E300EC"/>
    <w:pPr>
      <w:spacing w:after="0" w:line="240" w:lineRule="auto"/>
    </w:pPr>
    <w:tblPr>
      <w:tblStyleRowBandSize w:val="1"/>
      <w:tblStyleColBandSize w:val="1"/>
      <w:tblBorders>
        <w:top w:val="single" w:sz="4" w:space="0" w:color="C7C7C8" w:themeColor="accent5" w:themeTint="66"/>
        <w:left w:val="single" w:sz="4" w:space="0" w:color="C7C7C8" w:themeColor="accent5" w:themeTint="66"/>
        <w:bottom w:val="single" w:sz="4" w:space="0" w:color="C7C7C8" w:themeColor="accent5" w:themeTint="66"/>
        <w:right w:val="single" w:sz="4" w:space="0" w:color="C7C7C8" w:themeColor="accent5" w:themeTint="66"/>
        <w:insideH w:val="single" w:sz="4" w:space="0" w:color="C7C7C8" w:themeColor="accent5" w:themeTint="66"/>
        <w:insideV w:val="single" w:sz="4" w:space="0" w:color="C7C7C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ABAD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ABA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E300EC"/>
    <w:pPr>
      <w:spacing w:after="0" w:line="240" w:lineRule="auto"/>
    </w:pPr>
    <w:tblPr>
      <w:tblStyleRowBandSize w:val="1"/>
      <w:tblStyleColBandSize w:val="1"/>
      <w:tblBorders>
        <w:top w:val="single" w:sz="2" w:space="0" w:color="ABABAD" w:themeColor="accent5" w:themeTint="99"/>
        <w:bottom w:val="single" w:sz="2" w:space="0" w:color="ABABAD" w:themeColor="accent5" w:themeTint="99"/>
        <w:insideH w:val="single" w:sz="2" w:space="0" w:color="ABABAD" w:themeColor="accent5" w:themeTint="99"/>
        <w:insideV w:val="single" w:sz="2" w:space="0" w:color="ABABAD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ABAD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ABAD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E3E3" w:themeFill="accent5" w:themeFillTint="33"/>
      </w:tcPr>
    </w:tblStylePr>
    <w:tblStylePr w:type="band1Horz">
      <w:tblPr/>
      <w:tcPr>
        <w:shd w:val="clear" w:color="auto" w:fill="E3E3E3" w:themeFill="accent5" w:themeFillTint="33"/>
      </w:tcPr>
    </w:tblStylePr>
  </w:style>
  <w:style w:type="table" w:styleId="PlainTable5">
    <w:name w:val="Plain Table 5"/>
    <w:basedOn w:val="TableNormal"/>
    <w:uiPriority w:val="45"/>
    <w:rsid w:val="00E300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B59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Peroglio</dc:creator>
  <cp:keywords/>
  <dc:description/>
  <cp:lastModifiedBy>Marianna Peroglio</cp:lastModifiedBy>
  <cp:revision>7</cp:revision>
  <dcterms:created xsi:type="dcterms:W3CDTF">2018-04-08T14:23:00Z</dcterms:created>
  <dcterms:modified xsi:type="dcterms:W3CDTF">2018-04-08T14:46:00Z</dcterms:modified>
</cp:coreProperties>
</file>